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F5959" w14:textId="27FBE36E" w:rsidR="00BD26D3" w:rsidRDefault="00E658A4" w:rsidP="00BD26D3">
      <w:r w:rsidRPr="00E658A4">
        <w:rPr>
          <w:b/>
          <w:bCs/>
        </w:rPr>
        <w:t>Supplemental Table S3</w:t>
      </w:r>
      <w:r w:rsidR="00BD26D3" w:rsidRPr="009040AC">
        <w:rPr>
          <w:b/>
          <w:bCs/>
        </w:rPr>
        <w:t>.</w:t>
      </w:r>
      <w:r w:rsidR="00BD26D3">
        <w:t xml:space="preserve"> The Clean Reads of samples in CK and T groups. </w:t>
      </w:r>
    </w:p>
    <w:p w14:paraId="24C98655" w14:textId="77777777" w:rsidR="00946819" w:rsidRDefault="00946819" w:rsidP="00BD26D3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1843"/>
        <w:gridCol w:w="1963"/>
        <w:gridCol w:w="1660"/>
      </w:tblGrid>
      <w:tr w:rsidR="00BD26D3" w14:paraId="4A0A7984" w14:textId="77777777" w:rsidTr="00BD26D3">
        <w:tc>
          <w:tcPr>
            <w:tcW w:w="1129" w:type="dxa"/>
          </w:tcPr>
          <w:p w14:paraId="0446F7DF" w14:textId="5F2C756C" w:rsidR="00BD26D3" w:rsidRDefault="00BD26D3">
            <w:r>
              <w:rPr>
                <w:rFonts w:hint="eastAsia"/>
              </w:rPr>
              <w:t>S</w:t>
            </w:r>
            <w:r>
              <w:t>ample</w:t>
            </w:r>
          </w:p>
        </w:tc>
        <w:tc>
          <w:tcPr>
            <w:tcW w:w="1701" w:type="dxa"/>
          </w:tcPr>
          <w:p w14:paraId="319FCFE6" w14:textId="659FF13D" w:rsidR="00BD26D3" w:rsidRDefault="00BD26D3">
            <w:r>
              <w:rPr>
                <w:rFonts w:hint="eastAsia"/>
              </w:rPr>
              <w:t>C</w:t>
            </w:r>
            <w:r>
              <w:t>lean Reads No.</w:t>
            </w:r>
          </w:p>
        </w:tc>
        <w:tc>
          <w:tcPr>
            <w:tcW w:w="1843" w:type="dxa"/>
          </w:tcPr>
          <w:p w14:paraId="5AF772A2" w14:textId="0E4D8AB8" w:rsidR="00BD26D3" w:rsidRDefault="00BD26D3">
            <w:r>
              <w:rPr>
                <w:rFonts w:hint="eastAsia"/>
              </w:rPr>
              <w:t>C</w:t>
            </w:r>
            <w:r>
              <w:t>lean Data (bp)</w:t>
            </w:r>
          </w:p>
        </w:tc>
        <w:tc>
          <w:tcPr>
            <w:tcW w:w="1963" w:type="dxa"/>
          </w:tcPr>
          <w:p w14:paraId="61F5A703" w14:textId="06D1C575" w:rsidR="00BD26D3" w:rsidRDefault="00BD26D3">
            <w:r>
              <w:rPr>
                <w:rFonts w:hint="eastAsia"/>
              </w:rPr>
              <w:t>C</w:t>
            </w:r>
            <w:r>
              <w:t>lean Reads %</w:t>
            </w:r>
          </w:p>
        </w:tc>
        <w:tc>
          <w:tcPr>
            <w:tcW w:w="1660" w:type="dxa"/>
          </w:tcPr>
          <w:p w14:paraId="28150917" w14:textId="2BC5F1AA" w:rsidR="00BD26D3" w:rsidRDefault="00BD26D3">
            <w:r>
              <w:rPr>
                <w:rFonts w:hint="eastAsia"/>
              </w:rPr>
              <w:t>C</w:t>
            </w:r>
            <w:r>
              <w:t>lean Data %</w:t>
            </w:r>
          </w:p>
        </w:tc>
      </w:tr>
      <w:tr w:rsidR="00BD26D3" w14:paraId="56338531" w14:textId="77777777" w:rsidTr="00BD26D3">
        <w:tc>
          <w:tcPr>
            <w:tcW w:w="1129" w:type="dxa"/>
          </w:tcPr>
          <w:p w14:paraId="0EE4A5B5" w14:textId="1D68737D" w:rsidR="00BD26D3" w:rsidRDefault="00BD26D3" w:rsidP="00BD26D3">
            <w:r>
              <w:rPr>
                <w:rFonts w:hint="eastAsia"/>
              </w:rPr>
              <w:t>C</w:t>
            </w:r>
            <w:r>
              <w:t>K</w:t>
            </w:r>
          </w:p>
        </w:tc>
        <w:tc>
          <w:tcPr>
            <w:tcW w:w="1701" w:type="dxa"/>
          </w:tcPr>
          <w:p w14:paraId="74B5C1AE" w14:textId="06181FED" w:rsidR="00BD26D3" w:rsidRDefault="00BD26D3" w:rsidP="00BD26D3">
            <w:r>
              <w:rPr>
                <w:rFonts w:hint="eastAsia"/>
              </w:rPr>
              <w:t>4</w:t>
            </w:r>
            <w:r>
              <w:t>0503164</w:t>
            </w:r>
          </w:p>
        </w:tc>
        <w:tc>
          <w:tcPr>
            <w:tcW w:w="1843" w:type="dxa"/>
          </w:tcPr>
          <w:p w14:paraId="7BD42180" w14:textId="648C5B13" w:rsidR="00BD26D3" w:rsidRDefault="00BD26D3" w:rsidP="00BD26D3">
            <w:r>
              <w:rPr>
                <w:rFonts w:hint="eastAsia"/>
              </w:rPr>
              <w:t>6</w:t>
            </w:r>
            <w:r>
              <w:t>075474600</w:t>
            </w:r>
          </w:p>
        </w:tc>
        <w:tc>
          <w:tcPr>
            <w:tcW w:w="1963" w:type="dxa"/>
          </w:tcPr>
          <w:p w14:paraId="14161DEB" w14:textId="0FB402F2" w:rsidR="00BD26D3" w:rsidRDefault="00BD26D3" w:rsidP="00BD26D3">
            <w:r>
              <w:rPr>
                <w:rFonts w:hint="eastAsia"/>
              </w:rPr>
              <w:t>9</w:t>
            </w:r>
            <w:r>
              <w:t>3.38</w:t>
            </w:r>
          </w:p>
        </w:tc>
        <w:tc>
          <w:tcPr>
            <w:tcW w:w="1660" w:type="dxa"/>
          </w:tcPr>
          <w:p w14:paraId="2F8681EF" w14:textId="6DBE63D6" w:rsidR="00BD26D3" w:rsidRDefault="00BD26D3" w:rsidP="00BD26D3">
            <w:r>
              <w:rPr>
                <w:rFonts w:hint="eastAsia"/>
              </w:rPr>
              <w:t>9</w:t>
            </w:r>
            <w:r>
              <w:t>3.38</w:t>
            </w:r>
          </w:p>
        </w:tc>
      </w:tr>
      <w:tr w:rsidR="00BD26D3" w14:paraId="0ABAA2C1" w14:textId="77777777" w:rsidTr="00BD26D3">
        <w:tc>
          <w:tcPr>
            <w:tcW w:w="1129" w:type="dxa"/>
          </w:tcPr>
          <w:p w14:paraId="11897AB3" w14:textId="4B233B95" w:rsidR="00BD26D3" w:rsidRDefault="00BD26D3" w:rsidP="00BD26D3">
            <w:r>
              <w:rPr>
                <w:rFonts w:hint="eastAsia"/>
              </w:rPr>
              <w:t>T</w:t>
            </w:r>
          </w:p>
        </w:tc>
        <w:tc>
          <w:tcPr>
            <w:tcW w:w="1701" w:type="dxa"/>
          </w:tcPr>
          <w:p w14:paraId="6234ECF5" w14:textId="473C738A" w:rsidR="00BD26D3" w:rsidRDefault="00BD26D3" w:rsidP="00BD26D3">
            <w:r>
              <w:rPr>
                <w:rFonts w:hint="eastAsia"/>
              </w:rPr>
              <w:t>4</w:t>
            </w:r>
            <w:r>
              <w:t>1614052</w:t>
            </w:r>
          </w:p>
        </w:tc>
        <w:tc>
          <w:tcPr>
            <w:tcW w:w="1843" w:type="dxa"/>
          </w:tcPr>
          <w:p w14:paraId="23735B3B" w14:textId="1C533953" w:rsidR="00BD26D3" w:rsidRDefault="00BD26D3" w:rsidP="00BD26D3">
            <w:r>
              <w:rPr>
                <w:rFonts w:hint="eastAsia"/>
              </w:rPr>
              <w:t>6</w:t>
            </w:r>
            <w:r>
              <w:t>242107800</w:t>
            </w:r>
          </w:p>
        </w:tc>
        <w:tc>
          <w:tcPr>
            <w:tcW w:w="1963" w:type="dxa"/>
          </w:tcPr>
          <w:p w14:paraId="1B7FB350" w14:textId="07E1C147" w:rsidR="00BD26D3" w:rsidRDefault="00BD26D3" w:rsidP="00BD26D3">
            <w:r>
              <w:rPr>
                <w:rFonts w:hint="eastAsia"/>
              </w:rPr>
              <w:t>9</w:t>
            </w:r>
            <w:r>
              <w:t>4.27</w:t>
            </w:r>
          </w:p>
        </w:tc>
        <w:tc>
          <w:tcPr>
            <w:tcW w:w="1660" w:type="dxa"/>
          </w:tcPr>
          <w:p w14:paraId="0D0EC57A" w14:textId="4B219B8F" w:rsidR="00BD26D3" w:rsidRDefault="00BD26D3" w:rsidP="00BD26D3">
            <w:r>
              <w:rPr>
                <w:rFonts w:hint="eastAsia"/>
              </w:rPr>
              <w:t>9</w:t>
            </w:r>
            <w:r>
              <w:t>4.27</w:t>
            </w:r>
          </w:p>
        </w:tc>
      </w:tr>
    </w:tbl>
    <w:p w14:paraId="51235833" w14:textId="77777777" w:rsidR="00CD7924" w:rsidRPr="00BD26D3" w:rsidRDefault="00CD7924"/>
    <w:sectPr w:rsidR="00CD7924" w:rsidRPr="00BD2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6FA"/>
    <w:rsid w:val="0000649E"/>
    <w:rsid w:val="00021C07"/>
    <w:rsid w:val="00026241"/>
    <w:rsid w:val="0003667C"/>
    <w:rsid w:val="000555DE"/>
    <w:rsid w:val="000663ED"/>
    <w:rsid w:val="0008378E"/>
    <w:rsid w:val="000A171D"/>
    <w:rsid w:val="000B0429"/>
    <w:rsid w:val="000B763F"/>
    <w:rsid w:val="000C5F1E"/>
    <w:rsid w:val="000C65B9"/>
    <w:rsid w:val="000D195D"/>
    <w:rsid w:val="000E3F9F"/>
    <w:rsid w:val="00116E20"/>
    <w:rsid w:val="00126D9C"/>
    <w:rsid w:val="001302CD"/>
    <w:rsid w:val="0015695D"/>
    <w:rsid w:val="0018300A"/>
    <w:rsid w:val="00194008"/>
    <w:rsid w:val="00194951"/>
    <w:rsid w:val="001B2D70"/>
    <w:rsid w:val="001B55E6"/>
    <w:rsid w:val="001E40BC"/>
    <w:rsid w:val="002168AC"/>
    <w:rsid w:val="0023224B"/>
    <w:rsid w:val="002322B5"/>
    <w:rsid w:val="00240F40"/>
    <w:rsid w:val="00262BDA"/>
    <w:rsid w:val="002641AC"/>
    <w:rsid w:val="002B4ABB"/>
    <w:rsid w:val="002E75D3"/>
    <w:rsid w:val="00301807"/>
    <w:rsid w:val="0034648E"/>
    <w:rsid w:val="0034750C"/>
    <w:rsid w:val="00350427"/>
    <w:rsid w:val="0035163B"/>
    <w:rsid w:val="003A7F01"/>
    <w:rsid w:val="003D6BBF"/>
    <w:rsid w:val="003F392C"/>
    <w:rsid w:val="00412A16"/>
    <w:rsid w:val="00415EC0"/>
    <w:rsid w:val="0044755C"/>
    <w:rsid w:val="00492D99"/>
    <w:rsid w:val="004A5F19"/>
    <w:rsid w:val="004B05A8"/>
    <w:rsid w:val="004B776D"/>
    <w:rsid w:val="004C7238"/>
    <w:rsid w:val="004E1F21"/>
    <w:rsid w:val="0050146C"/>
    <w:rsid w:val="005163FF"/>
    <w:rsid w:val="00525B49"/>
    <w:rsid w:val="00545388"/>
    <w:rsid w:val="00545968"/>
    <w:rsid w:val="00581D33"/>
    <w:rsid w:val="005912A6"/>
    <w:rsid w:val="00592D3C"/>
    <w:rsid w:val="005A4277"/>
    <w:rsid w:val="005A6EE9"/>
    <w:rsid w:val="005B0579"/>
    <w:rsid w:val="005E0CFA"/>
    <w:rsid w:val="005E2F05"/>
    <w:rsid w:val="005E734F"/>
    <w:rsid w:val="005E7C6B"/>
    <w:rsid w:val="00613FF5"/>
    <w:rsid w:val="006269E8"/>
    <w:rsid w:val="006373E5"/>
    <w:rsid w:val="00660187"/>
    <w:rsid w:val="00672C65"/>
    <w:rsid w:val="00675C7E"/>
    <w:rsid w:val="00687FBF"/>
    <w:rsid w:val="00692E78"/>
    <w:rsid w:val="006B5FB5"/>
    <w:rsid w:val="006B7082"/>
    <w:rsid w:val="006E7F18"/>
    <w:rsid w:val="0070653D"/>
    <w:rsid w:val="007116A9"/>
    <w:rsid w:val="00726E1B"/>
    <w:rsid w:val="007327BB"/>
    <w:rsid w:val="0074081D"/>
    <w:rsid w:val="00757240"/>
    <w:rsid w:val="0076543B"/>
    <w:rsid w:val="00777652"/>
    <w:rsid w:val="00780343"/>
    <w:rsid w:val="007904DD"/>
    <w:rsid w:val="007D5C88"/>
    <w:rsid w:val="007F75C5"/>
    <w:rsid w:val="00811BE2"/>
    <w:rsid w:val="00811D32"/>
    <w:rsid w:val="0082662A"/>
    <w:rsid w:val="008468C6"/>
    <w:rsid w:val="008754B0"/>
    <w:rsid w:val="008763A7"/>
    <w:rsid w:val="00897ACB"/>
    <w:rsid w:val="008A4631"/>
    <w:rsid w:val="008C0C3A"/>
    <w:rsid w:val="008D0C25"/>
    <w:rsid w:val="008D2D16"/>
    <w:rsid w:val="008F22E2"/>
    <w:rsid w:val="00911B3D"/>
    <w:rsid w:val="00912BE5"/>
    <w:rsid w:val="009141AE"/>
    <w:rsid w:val="00931BF9"/>
    <w:rsid w:val="00941A95"/>
    <w:rsid w:val="00946819"/>
    <w:rsid w:val="00973459"/>
    <w:rsid w:val="00977CBB"/>
    <w:rsid w:val="009909AB"/>
    <w:rsid w:val="009A29DA"/>
    <w:rsid w:val="009A4558"/>
    <w:rsid w:val="009B1568"/>
    <w:rsid w:val="009D49A2"/>
    <w:rsid w:val="00A60AA4"/>
    <w:rsid w:val="00AB14DF"/>
    <w:rsid w:val="00AD2DEC"/>
    <w:rsid w:val="00AD4EAF"/>
    <w:rsid w:val="00AF1955"/>
    <w:rsid w:val="00B25E22"/>
    <w:rsid w:val="00B274C6"/>
    <w:rsid w:val="00B37949"/>
    <w:rsid w:val="00B50412"/>
    <w:rsid w:val="00B62CF0"/>
    <w:rsid w:val="00B70A8F"/>
    <w:rsid w:val="00B76632"/>
    <w:rsid w:val="00B766E9"/>
    <w:rsid w:val="00BD26D3"/>
    <w:rsid w:val="00BD3BB5"/>
    <w:rsid w:val="00BD6444"/>
    <w:rsid w:val="00BD7E64"/>
    <w:rsid w:val="00BE682E"/>
    <w:rsid w:val="00C20BEB"/>
    <w:rsid w:val="00C30092"/>
    <w:rsid w:val="00C32815"/>
    <w:rsid w:val="00C50585"/>
    <w:rsid w:val="00C536C1"/>
    <w:rsid w:val="00C666FA"/>
    <w:rsid w:val="00C71301"/>
    <w:rsid w:val="00C7310F"/>
    <w:rsid w:val="00C74A79"/>
    <w:rsid w:val="00CB78A2"/>
    <w:rsid w:val="00CC0A93"/>
    <w:rsid w:val="00CC0B93"/>
    <w:rsid w:val="00CD7924"/>
    <w:rsid w:val="00D24CCC"/>
    <w:rsid w:val="00D52227"/>
    <w:rsid w:val="00D60CF9"/>
    <w:rsid w:val="00D8705B"/>
    <w:rsid w:val="00D952FF"/>
    <w:rsid w:val="00DB3FDA"/>
    <w:rsid w:val="00DB6940"/>
    <w:rsid w:val="00DC0F96"/>
    <w:rsid w:val="00DD36D7"/>
    <w:rsid w:val="00DD4C42"/>
    <w:rsid w:val="00DF24BF"/>
    <w:rsid w:val="00E05619"/>
    <w:rsid w:val="00E05DBD"/>
    <w:rsid w:val="00E078B8"/>
    <w:rsid w:val="00E20850"/>
    <w:rsid w:val="00E35AED"/>
    <w:rsid w:val="00E458EC"/>
    <w:rsid w:val="00E50534"/>
    <w:rsid w:val="00E64FCC"/>
    <w:rsid w:val="00E658A4"/>
    <w:rsid w:val="00E65AFA"/>
    <w:rsid w:val="00E90D5B"/>
    <w:rsid w:val="00E97967"/>
    <w:rsid w:val="00EA7F97"/>
    <w:rsid w:val="00EC49DB"/>
    <w:rsid w:val="00EF1D54"/>
    <w:rsid w:val="00F06078"/>
    <w:rsid w:val="00F24CFA"/>
    <w:rsid w:val="00F30832"/>
    <w:rsid w:val="00F338DB"/>
    <w:rsid w:val="00F71969"/>
    <w:rsid w:val="00F73AC9"/>
    <w:rsid w:val="00F93C1D"/>
    <w:rsid w:val="00F96389"/>
    <w:rsid w:val="00FD4F0F"/>
    <w:rsid w:val="00FE051F"/>
    <w:rsid w:val="00FE363A"/>
    <w:rsid w:val="00FE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010E69"/>
  <w15:chartTrackingRefBased/>
  <w15:docId w15:val="{F3DC3350-0FF5-7044-B148-95B40DFB9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6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2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junhui</dc:creator>
  <cp:keywords/>
  <dc:description/>
  <cp:lastModifiedBy>gejunhui</cp:lastModifiedBy>
  <cp:revision>3</cp:revision>
  <dcterms:created xsi:type="dcterms:W3CDTF">2023-03-09T05:51:00Z</dcterms:created>
  <dcterms:modified xsi:type="dcterms:W3CDTF">2023-03-09T05:51:00Z</dcterms:modified>
</cp:coreProperties>
</file>